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368C1" w14:textId="77777777" w:rsidR="0016557F" w:rsidRPr="00B747C9" w:rsidRDefault="0016557F">
      <w:pPr>
        <w:rPr>
          <w:b/>
        </w:rPr>
      </w:pPr>
      <w:proofErr w:type="spellStart"/>
      <w:r w:rsidRPr="00B747C9">
        <w:rPr>
          <w:b/>
        </w:rPr>
        <w:t>Additional</w:t>
      </w:r>
      <w:proofErr w:type="spellEnd"/>
      <w:r w:rsidRPr="00B747C9">
        <w:rPr>
          <w:b/>
        </w:rPr>
        <w:t xml:space="preserve"> </w:t>
      </w:r>
      <w:r w:rsidR="00EC1233" w:rsidRPr="00B747C9">
        <w:rPr>
          <w:b/>
        </w:rPr>
        <w:t>F</w:t>
      </w:r>
      <w:r w:rsidRPr="00B747C9">
        <w:rPr>
          <w:b/>
        </w:rPr>
        <w:t xml:space="preserve">ile </w:t>
      </w:r>
      <w:r w:rsidR="00AE21C8" w:rsidRPr="00B747C9">
        <w:rPr>
          <w:b/>
        </w:rPr>
        <w:t>8</w:t>
      </w:r>
    </w:p>
    <w:tbl>
      <w:tblPr>
        <w:tblpPr w:leftFromText="141" w:rightFromText="141" w:vertAnchor="text" w:horzAnchor="margin" w:tblpXSpec="center" w:tblpY="8"/>
        <w:tblW w:w="864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52"/>
        <w:gridCol w:w="709"/>
        <w:gridCol w:w="1417"/>
        <w:gridCol w:w="709"/>
        <w:gridCol w:w="425"/>
        <w:gridCol w:w="709"/>
        <w:gridCol w:w="1417"/>
        <w:gridCol w:w="709"/>
      </w:tblGrid>
      <w:tr w:rsidR="0016557F" w:rsidRPr="00AE21C8" w14:paraId="0CC626AE" w14:textId="77777777" w:rsidTr="00B747C9">
        <w:trPr>
          <w:trHeight w:val="275"/>
        </w:trPr>
        <w:tc>
          <w:tcPr>
            <w:tcW w:w="8647" w:type="dxa"/>
            <w:gridSpan w:val="8"/>
            <w:shd w:val="clear" w:color="auto" w:fill="auto"/>
            <w:noWrap/>
            <w:vAlign w:val="center"/>
          </w:tcPr>
          <w:p w14:paraId="64F67B4B" w14:textId="77777777" w:rsidR="0016557F" w:rsidRPr="00EC1233" w:rsidRDefault="0016557F" w:rsidP="0016557F">
            <w:pPr>
              <w:spacing w:after="0"/>
              <w:jc w:val="center"/>
              <w:rPr>
                <w:rFonts w:cstheme="minorHAnsi"/>
                <w:b/>
                <w:bCs/>
                <w:szCs w:val="20"/>
                <w:lang w:val="en-US"/>
              </w:rPr>
            </w:pPr>
            <w:r w:rsidRPr="00EC1233">
              <w:rPr>
                <w:rFonts w:cstheme="minorHAnsi"/>
                <w:b/>
                <w:bCs/>
                <w:szCs w:val="20"/>
                <w:lang w:val="en-US"/>
              </w:rPr>
              <w:t>Sensitivity analysis adjusted for the completion period of the ALPHA environmental</w:t>
            </w:r>
            <w:r w:rsidR="00EC1233">
              <w:rPr>
                <w:rFonts w:cstheme="minorHAnsi"/>
                <w:b/>
                <w:bCs/>
                <w:szCs w:val="20"/>
                <w:lang w:val="en-US"/>
              </w:rPr>
              <w:t xml:space="preserve"> </w:t>
            </w:r>
            <w:r w:rsidRPr="00EC1233">
              <w:rPr>
                <w:rFonts w:cstheme="minorHAnsi"/>
                <w:b/>
                <w:bCs/>
                <w:szCs w:val="20"/>
                <w:lang w:val="en-US"/>
              </w:rPr>
              <w:t>questionnaire, assessing the association between perceived neighborhood environment and</w:t>
            </w:r>
            <w:r w:rsidR="00EC1233">
              <w:rPr>
                <w:rFonts w:cstheme="minorHAnsi"/>
                <w:b/>
                <w:bCs/>
                <w:szCs w:val="20"/>
                <w:lang w:val="en-US"/>
              </w:rPr>
              <w:t xml:space="preserve"> </w:t>
            </w:r>
            <w:r w:rsidRPr="00EC1233">
              <w:rPr>
                <w:rFonts w:cstheme="minorHAnsi"/>
                <w:b/>
                <w:bCs/>
                <w:szCs w:val="20"/>
                <w:lang w:val="en-US"/>
              </w:rPr>
              <w:t>physical activity, DISCO-SPACE study, France, 2018–2022 (n=313)</w:t>
            </w:r>
          </w:p>
          <w:p w14:paraId="5EE4DB83" w14:textId="77777777" w:rsidR="0016557F" w:rsidRPr="003D1392" w:rsidRDefault="0016557F" w:rsidP="0016557F">
            <w:pPr>
              <w:spacing w:after="0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16557F" w:rsidRPr="00AE21C8" w14:paraId="6A3D7C30" w14:textId="77777777" w:rsidTr="00B747C9">
        <w:trPr>
          <w:trHeight w:val="275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69EE1" w14:textId="77777777" w:rsidR="0016557F" w:rsidRPr="004B2F60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</w:tcBorders>
            <w:shd w:val="clear" w:color="auto" w:fill="auto"/>
          </w:tcPr>
          <w:p w14:paraId="66C9E405" w14:textId="77777777" w:rsidR="0016557F" w:rsidRPr="004B2F60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  <w:r w:rsidRPr="004B2F60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Self-reported physical activity</w:t>
            </w:r>
            <w:r w:rsidRPr="004B2F60"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 xml:space="preserve"> b</w:t>
            </w:r>
          </w:p>
        </w:tc>
      </w:tr>
      <w:tr w:rsidR="0016557F" w:rsidRPr="00BE636B" w14:paraId="62708D62" w14:textId="77777777" w:rsidTr="00B747C9">
        <w:trPr>
          <w:trHeight w:val="317"/>
        </w:trPr>
        <w:tc>
          <w:tcPr>
            <w:tcW w:w="2552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D23E9D" w14:textId="77777777" w:rsidR="0016557F" w:rsidRPr="004B2F60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B8EC92" w14:textId="77777777" w:rsidR="0016557F" w:rsidRPr="00B876F7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ain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586738" w14:textId="77777777" w:rsidR="0016557F" w:rsidRPr="00B876F7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7CA270" w14:textId="77777777" w:rsidR="0016557F" w:rsidRPr="00B876F7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Sensitivity</w:t>
            </w:r>
            <w:proofErr w:type="spell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16557F" w:rsidRPr="00BE636B" w14:paraId="157918B1" w14:textId="77777777" w:rsidTr="00B747C9">
        <w:trPr>
          <w:trHeight w:val="317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DB9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20F45" w14:textId="77777777" w:rsidR="0016557F" w:rsidRPr="00B876F7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09FDD" w14:textId="77777777" w:rsidR="0016557F" w:rsidRPr="00B876F7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193F1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27952FF0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CCFB0" w14:textId="77777777" w:rsidR="0016557F" w:rsidRPr="00B876F7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 xml:space="preserve"> 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984555" w14:textId="77777777" w:rsidR="0016557F" w:rsidRPr="00B876F7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CA8740D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16557F" w:rsidRPr="00BE636B" w14:paraId="71919071" w14:textId="77777777" w:rsidTr="00B747C9">
        <w:trPr>
          <w:trHeight w:val="23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1B4EC3B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Residential dens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4D77A88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984B137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8F3D8F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C3961BB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1067010D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14:paraId="5AA01973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</w:tcPr>
          <w:p w14:paraId="4AFD46CA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3DFC73B2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85F2FD1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6BA4D0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428DE6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105 ; 0.199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E7FFF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542</w:t>
            </w:r>
          </w:p>
        </w:tc>
        <w:tc>
          <w:tcPr>
            <w:tcW w:w="425" w:type="dxa"/>
            <w:shd w:val="clear" w:color="auto" w:fill="auto"/>
          </w:tcPr>
          <w:p w14:paraId="755265B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514FAE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0EAD05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99 ; 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20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4700F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492</w:t>
            </w:r>
          </w:p>
        </w:tc>
      </w:tr>
      <w:tr w:rsidR="0016557F" w:rsidRPr="00BE636B" w14:paraId="622E1181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18EF5273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3AD70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-0.30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56F0F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(-0.494 ; -0.11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66348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002</w:t>
            </w:r>
          </w:p>
        </w:tc>
        <w:tc>
          <w:tcPr>
            <w:tcW w:w="425" w:type="dxa"/>
            <w:shd w:val="clear" w:color="auto" w:fill="auto"/>
          </w:tcPr>
          <w:p w14:paraId="01F9025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8DCB14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30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88F40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-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497 ; -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2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20703E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01</w:t>
            </w:r>
          </w:p>
        </w:tc>
      </w:tr>
      <w:tr w:rsidR="0016557F" w:rsidRPr="00BE636B" w14:paraId="76E14C8D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1C62787B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Distance to local faciliti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8B4BF6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91FBF8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02F06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5CDD49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7461AD2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623C743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4443C4C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06666620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C42AEE4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3C296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07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0E618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242 ; 0.10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C0B94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413</w:t>
            </w:r>
          </w:p>
        </w:tc>
        <w:tc>
          <w:tcPr>
            <w:tcW w:w="425" w:type="dxa"/>
            <w:shd w:val="clear" w:color="auto" w:fill="auto"/>
          </w:tcPr>
          <w:p w14:paraId="4690EA4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079826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8DBCD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255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 xml:space="preserve"> 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; 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9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8920F6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351</w:t>
            </w:r>
          </w:p>
        </w:tc>
      </w:tr>
      <w:tr w:rsidR="0016557F" w:rsidRPr="00BE636B" w14:paraId="3B542AA9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21687C78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07BCCD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8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86DB48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014 ; 0.37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3B4C01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69</w:t>
            </w:r>
          </w:p>
        </w:tc>
        <w:tc>
          <w:tcPr>
            <w:tcW w:w="425" w:type="dxa"/>
            <w:shd w:val="clear" w:color="auto" w:fill="auto"/>
          </w:tcPr>
          <w:p w14:paraId="583A330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BC3A8D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C314D7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17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; 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372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)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A76D19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73</w:t>
            </w:r>
          </w:p>
        </w:tc>
      </w:tr>
      <w:tr w:rsidR="0016557F" w:rsidRPr="00BE636B" w14:paraId="2886D859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26F558E8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D60890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B74EB9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7DEB5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1CBA8EE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3C07DD4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4BFAAB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805908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16557F" w:rsidRPr="00BE636B" w14:paraId="723BEFD6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58269C7B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C4E05D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21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8428C7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(0.048 ; 0.372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1404D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011</w:t>
            </w:r>
          </w:p>
        </w:tc>
        <w:tc>
          <w:tcPr>
            <w:tcW w:w="425" w:type="dxa"/>
            <w:shd w:val="clear" w:color="auto" w:fill="auto"/>
          </w:tcPr>
          <w:p w14:paraId="570A110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3D306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E76FC5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(0.051 ; 0.377)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BA96E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10</w:t>
            </w:r>
          </w:p>
        </w:tc>
      </w:tr>
      <w:tr w:rsidR="0016557F" w:rsidRPr="00BE636B" w14:paraId="21801475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006CCF5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5C0EE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15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B4B83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340 ; 0.03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0CFF4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17</w:t>
            </w:r>
          </w:p>
        </w:tc>
        <w:tc>
          <w:tcPr>
            <w:tcW w:w="425" w:type="dxa"/>
            <w:shd w:val="clear" w:color="auto" w:fill="auto"/>
          </w:tcPr>
          <w:p w14:paraId="20AA686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4747CA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3DE095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 xml:space="preserve">(-0.339 ; 0.039)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818910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19</w:t>
            </w:r>
          </w:p>
        </w:tc>
      </w:tr>
      <w:tr w:rsidR="0016557F" w:rsidRPr="00BE636B" w14:paraId="49AB6E42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499D835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AC4EC0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F9FF50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687ECA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478DA33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</w:tcPr>
          <w:p w14:paraId="1FBB872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83D3EB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 xml:space="preserve"> </w:t>
            </w:r>
          </w:p>
        </w:tc>
        <w:tc>
          <w:tcPr>
            <w:tcW w:w="709" w:type="dxa"/>
            <w:shd w:val="clear" w:color="auto" w:fill="auto"/>
          </w:tcPr>
          <w:p w14:paraId="609B878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5FEC4F0C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0B1AB7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B0D18F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sz w:val="18"/>
                <w:szCs w:val="18"/>
              </w:rPr>
              <w:t>0.17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0831F1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sz w:val="18"/>
                <w:szCs w:val="18"/>
              </w:rPr>
              <w:t>(0.016 ; 0.32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4D402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sz w:val="18"/>
                <w:szCs w:val="18"/>
              </w:rPr>
              <w:t>0.031</w:t>
            </w:r>
          </w:p>
        </w:tc>
        <w:tc>
          <w:tcPr>
            <w:tcW w:w="425" w:type="dxa"/>
            <w:shd w:val="clear" w:color="auto" w:fill="auto"/>
          </w:tcPr>
          <w:p w14:paraId="1BA3D15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6A3E6E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8DD168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0.020 ; 0.33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B5723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27</w:t>
            </w:r>
          </w:p>
        </w:tc>
      </w:tr>
      <w:tr w:rsidR="0016557F" w:rsidRPr="00BE636B" w14:paraId="38B07291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07A164BE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5A2774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15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C6F01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348 ; 0.03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F510D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99</w:t>
            </w:r>
          </w:p>
        </w:tc>
        <w:tc>
          <w:tcPr>
            <w:tcW w:w="425" w:type="dxa"/>
            <w:shd w:val="clear" w:color="auto" w:fill="auto"/>
          </w:tcPr>
          <w:p w14:paraId="4A93352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C6B3CE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0BA5E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347 ; 0.03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EE7ABA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99</w:t>
            </w:r>
          </w:p>
        </w:tc>
      </w:tr>
      <w:tr w:rsidR="0016557F" w:rsidRPr="00BE636B" w14:paraId="50BB1FD0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64280329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0E179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AC7BB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D13C0D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09D93D3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E0E234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F6CFCE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32F82D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16557F" w:rsidRPr="00BE636B" w14:paraId="6CA70537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5C040C3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814D4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22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7EB83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(0.063 ; 0.38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A6D255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007</w:t>
            </w:r>
          </w:p>
        </w:tc>
        <w:tc>
          <w:tcPr>
            <w:tcW w:w="425" w:type="dxa"/>
            <w:shd w:val="clear" w:color="auto" w:fill="auto"/>
          </w:tcPr>
          <w:p w14:paraId="183F3A6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CB03E2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4E76D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0.068 ; 0.39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D31701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06</w:t>
            </w:r>
          </w:p>
        </w:tc>
      </w:tr>
      <w:tr w:rsidR="0016557F" w:rsidRPr="00BE636B" w14:paraId="38DCD993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5E7FF269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83817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17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90B35A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363 ; 0.01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E155BB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68</w:t>
            </w:r>
          </w:p>
        </w:tc>
        <w:tc>
          <w:tcPr>
            <w:tcW w:w="425" w:type="dxa"/>
            <w:shd w:val="clear" w:color="auto" w:fill="auto"/>
          </w:tcPr>
          <w:p w14:paraId="446B9F5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FCBD6B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FA1B9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361 ; 0.01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B00CD9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69</w:t>
            </w:r>
          </w:p>
        </w:tc>
      </w:tr>
      <w:tr w:rsidR="0016557F" w:rsidRPr="00BE636B" w14:paraId="2053039A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0B93B891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crim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1C563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3233C2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9C7F11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06791DC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F77659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280D14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2E8996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64C51422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BBE0157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462AA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07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DEACB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235 ; 0.08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94F23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347</w:t>
            </w:r>
          </w:p>
        </w:tc>
        <w:tc>
          <w:tcPr>
            <w:tcW w:w="425" w:type="dxa"/>
            <w:shd w:val="clear" w:color="auto" w:fill="auto"/>
          </w:tcPr>
          <w:p w14:paraId="6F1C62D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F07F96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F748C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242 ; 0.07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CAF866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315</w:t>
            </w:r>
          </w:p>
        </w:tc>
      </w:tr>
      <w:tr w:rsidR="0016557F" w:rsidRPr="00BE636B" w14:paraId="0962C792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77A244F3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73C0DF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1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F1C2E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075 ; 0.30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CE2A5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240</w:t>
            </w:r>
          </w:p>
        </w:tc>
        <w:tc>
          <w:tcPr>
            <w:tcW w:w="425" w:type="dxa"/>
            <w:shd w:val="clear" w:color="auto" w:fill="auto"/>
          </w:tcPr>
          <w:p w14:paraId="0E3C694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E9FE92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BFD8D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074 ; 0.30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5EE132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235</w:t>
            </w:r>
          </w:p>
        </w:tc>
      </w:tr>
      <w:tr w:rsidR="0016557F" w:rsidRPr="00BE636B" w14:paraId="231DAA02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2D8EE92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traf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946BF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EFDDB6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BD7235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37736C2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208691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7B439D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81B1C6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1AE814AB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40FDB9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F688AB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0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89EA4A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155 ; 0.13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1EDB5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906</w:t>
            </w:r>
          </w:p>
        </w:tc>
        <w:tc>
          <w:tcPr>
            <w:tcW w:w="425" w:type="dxa"/>
            <w:shd w:val="clear" w:color="auto" w:fill="auto"/>
          </w:tcPr>
          <w:p w14:paraId="0FD1F93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553886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1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0A5B3A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159 ; 0.13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FEB249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870</w:t>
            </w:r>
          </w:p>
        </w:tc>
      </w:tr>
      <w:tr w:rsidR="0016557F" w:rsidRPr="00BE636B" w14:paraId="10CF7408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546DAD1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96952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3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1E43FA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049 ; 0.32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69A3C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48</w:t>
            </w:r>
          </w:p>
        </w:tc>
        <w:tc>
          <w:tcPr>
            <w:tcW w:w="425" w:type="dxa"/>
            <w:shd w:val="clear" w:color="auto" w:fill="auto"/>
          </w:tcPr>
          <w:p w14:paraId="2BBD148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FC8ABF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079524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047 ; 0.32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5584A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43</w:t>
            </w:r>
          </w:p>
        </w:tc>
      </w:tr>
      <w:tr w:rsidR="0016557F" w:rsidRPr="00BE636B" w14:paraId="290D9C5B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01A31D91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Total safe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9B2022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09F1D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18F3EE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5F6C617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BE39AE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5BB2C4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9E396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4E62FE05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342AC6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E59ADF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04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74CEB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193 ; 0.11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2B8D2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610</w:t>
            </w:r>
          </w:p>
        </w:tc>
        <w:tc>
          <w:tcPr>
            <w:tcW w:w="425" w:type="dxa"/>
            <w:shd w:val="clear" w:color="auto" w:fill="auto"/>
          </w:tcPr>
          <w:p w14:paraId="36D344B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1FF429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4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AAAA9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199 ; 0.10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65E655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567</w:t>
            </w:r>
          </w:p>
        </w:tc>
      </w:tr>
      <w:tr w:rsidR="0016557F" w:rsidRPr="00BE636B" w14:paraId="718AEA31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46B7D4DE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56E145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B0E9F8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041 ; 0.33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0ABCA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25</w:t>
            </w:r>
          </w:p>
        </w:tc>
        <w:tc>
          <w:tcPr>
            <w:tcW w:w="425" w:type="dxa"/>
            <w:shd w:val="clear" w:color="auto" w:fill="auto"/>
          </w:tcPr>
          <w:p w14:paraId="25F559B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07FC10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1C496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039 ; 0.33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39194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21</w:t>
            </w:r>
          </w:p>
        </w:tc>
      </w:tr>
      <w:tr w:rsidR="0016557F" w:rsidRPr="00BE636B" w14:paraId="77766525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7947453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Esthetic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E386E0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E120C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B2B11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A41319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2189DD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56CF4A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FF3CFC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7D2CDC99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133FA5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17D528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1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FD366E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139 ; 0.17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C2044D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828</w:t>
            </w:r>
          </w:p>
        </w:tc>
        <w:tc>
          <w:tcPr>
            <w:tcW w:w="425" w:type="dxa"/>
            <w:shd w:val="clear" w:color="auto" w:fill="auto"/>
          </w:tcPr>
          <w:p w14:paraId="2CFD2B7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778715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2A0973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140 ; 0.17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D5911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837</w:t>
            </w:r>
          </w:p>
        </w:tc>
      </w:tr>
      <w:tr w:rsidR="0016557F" w:rsidRPr="00BE636B" w14:paraId="0747175A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3D17DC55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76C815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5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ABE0D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037 ; 0.34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DD954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14</w:t>
            </w:r>
          </w:p>
        </w:tc>
        <w:tc>
          <w:tcPr>
            <w:tcW w:w="425" w:type="dxa"/>
            <w:shd w:val="clear" w:color="auto" w:fill="auto"/>
          </w:tcPr>
          <w:p w14:paraId="73B5E59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436CA3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F8AED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036 ; 0.34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59636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14</w:t>
            </w:r>
          </w:p>
        </w:tc>
      </w:tr>
      <w:tr w:rsidR="0016557F" w:rsidRPr="00BE636B" w14:paraId="23E23339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4D577C43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Pleasur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046E26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A67FE2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8EFB1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244373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E061A5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B2E00E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EE4A02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0EEC2E8A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D3C6D5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27FAAE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3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6CC2B6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125 ; 0.18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1A8B1F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692</w:t>
            </w:r>
          </w:p>
        </w:tc>
        <w:tc>
          <w:tcPr>
            <w:tcW w:w="425" w:type="dxa"/>
            <w:shd w:val="clear" w:color="auto" w:fill="auto"/>
          </w:tcPr>
          <w:p w14:paraId="1FC0B53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EF3C57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3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EAFD3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125 ; 0.18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A01B79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694</w:t>
            </w:r>
          </w:p>
        </w:tc>
      </w:tr>
      <w:tr w:rsidR="0016557F" w:rsidRPr="00BE636B" w14:paraId="4FB8F4F3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15C21716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FC6E4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7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C1E5D1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015 ; 0.36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3E7603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71</w:t>
            </w:r>
          </w:p>
        </w:tc>
        <w:tc>
          <w:tcPr>
            <w:tcW w:w="425" w:type="dxa"/>
            <w:shd w:val="clear" w:color="auto" w:fill="auto"/>
          </w:tcPr>
          <w:p w14:paraId="2E63757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89E8C1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70D56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014 ; 0.36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4B786B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70</w:t>
            </w:r>
          </w:p>
        </w:tc>
      </w:tr>
      <w:tr w:rsidR="0016557F" w:rsidRPr="00BE636B" w14:paraId="61B91345" w14:textId="77777777" w:rsidTr="00B747C9">
        <w:trPr>
          <w:trHeight w:val="149"/>
        </w:trPr>
        <w:tc>
          <w:tcPr>
            <w:tcW w:w="2552" w:type="dxa"/>
            <w:shd w:val="clear" w:color="auto" w:fill="auto"/>
            <w:noWrap/>
            <w:vAlign w:val="center"/>
          </w:tcPr>
          <w:p w14:paraId="0599E486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E09EC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3817A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F12A8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43F95F6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0CE9F0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1B7C5D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22E352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</w:tr>
      <w:tr w:rsidR="0016557F" w:rsidRPr="00BE636B" w14:paraId="4BC3D677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4252792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06BB5E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2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2F0D2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030 ; 0.269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B196DA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18</w:t>
            </w:r>
          </w:p>
        </w:tc>
        <w:tc>
          <w:tcPr>
            <w:tcW w:w="425" w:type="dxa"/>
            <w:shd w:val="clear" w:color="auto" w:fill="auto"/>
          </w:tcPr>
          <w:p w14:paraId="1990BF0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0FDC9F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339A85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022 ; 0.28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5FC513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93</w:t>
            </w:r>
          </w:p>
        </w:tc>
      </w:tr>
      <w:tr w:rsidR="0016557F" w:rsidRPr="00BE636B" w14:paraId="3EDAF484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  <w:hideMark/>
          </w:tcPr>
          <w:p w14:paraId="330761E8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43D07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04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DA1D84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241 ; 0.14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4F3BEB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620</w:t>
            </w:r>
          </w:p>
        </w:tc>
        <w:tc>
          <w:tcPr>
            <w:tcW w:w="425" w:type="dxa"/>
            <w:shd w:val="clear" w:color="auto" w:fill="auto"/>
          </w:tcPr>
          <w:p w14:paraId="45E93E7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00F158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05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DBAC1B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244 ; 0.13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0A7C27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591</w:t>
            </w:r>
          </w:p>
        </w:tc>
      </w:tr>
      <w:tr w:rsidR="0016557F" w:rsidRPr="00BE636B" w14:paraId="35FD1DD5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</w:tcPr>
          <w:p w14:paraId="70E33DC6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Walking and cycling</w:t>
            </w: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 net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8C5C7B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68BC22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AA4F42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1536E0F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561666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34A2753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7781CF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</w:tr>
      <w:tr w:rsidR="0016557F" w:rsidRPr="00BE636B" w14:paraId="5C132B29" w14:textId="77777777" w:rsidTr="00B747C9">
        <w:trPr>
          <w:trHeight w:val="239"/>
        </w:trPr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4A6E3AE3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1D5ED6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16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700970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(0.008 ; 0.314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AFAE6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039</w:t>
            </w:r>
          </w:p>
        </w:tc>
        <w:tc>
          <w:tcPr>
            <w:tcW w:w="425" w:type="dxa"/>
            <w:shd w:val="clear" w:color="auto" w:fill="auto"/>
          </w:tcPr>
          <w:p w14:paraId="3AC1BC3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55E2D4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8FB9F1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(0.016 ; 0.32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813D65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sz w:val="18"/>
                <w:szCs w:val="18"/>
              </w:rPr>
            </w:pP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30</w:t>
            </w:r>
          </w:p>
        </w:tc>
      </w:tr>
      <w:tr w:rsidR="0016557F" w:rsidRPr="00BE636B" w14:paraId="0E8EEB26" w14:textId="77777777" w:rsidTr="00B747C9">
        <w:trPr>
          <w:trHeight w:val="239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66BB662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40BC6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14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89478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0.331 ; 0.050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8942F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  <w:highlight w:val="yellow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48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44DB819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407084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-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D5226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(-0.335 ; 0.134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7965D8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cstheme="minorHAnsi"/>
                <w:color w:val="000000"/>
                <w:sz w:val="18"/>
                <w:szCs w:val="18"/>
              </w:rPr>
              <w:t>0</w:t>
            </w:r>
            <w:r>
              <w:rPr>
                <w:rFonts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cstheme="minorHAnsi"/>
                <w:color w:val="000000"/>
                <w:sz w:val="18"/>
                <w:szCs w:val="18"/>
              </w:rPr>
              <w:t>134</w:t>
            </w:r>
          </w:p>
        </w:tc>
      </w:tr>
      <w:tr w:rsidR="0016557F" w:rsidRPr="00BE636B" w14:paraId="7D5994E7" w14:textId="77777777" w:rsidTr="00B747C9">
        <w:trPr>
          <w:trHeight w:val="239"/>
        </w:trPr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DFC1E3" w14:textId="77777777" w:rsidR="0016557F" w:rsidRPr="007F1A32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>Perceived neighborhood environment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1DD3F7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6MWD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</w:tr>
      <w:tr w:rsidR="0016557F" w:rsidRPr="00BE636B" w14:paraId="731B8A3C" w14:textId="77777777" w:rsidTr="00B747C9">
        <w:trPr>
          <w:trHeight w:val="239"/>
        </w:trPr>
        <w:tc>
          <w:tcPr>
            <w:tcW w:w="2552" w:type="dxa"/>
            <w:vMerge/>
            <w:shd w:val="clear" w:color="auto" w:fill="auto"/>
            <w:vAlign w:val="center"/>
          </w:tcPr>
          <w:p w14:paraId="70B24A97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E4799F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Main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1A787F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8D484E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Sensitivity</w:t>
            </w:r>
            <w:proofErr w:type="spell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analysis</w:t>
            </w:r>
            <w:proofErr w:type="spellEnd"/>
          </w:p>
        </w:tc>
      </w:tr>
      <w:tr w:rsidR="0016557F" w:rsidRPr="00BE636B" w14:paraId="1B7B8CA9" w14:textId="77777777" w:rsidTr="00B747C9">
        <w:trPr>
          <w:trHeight w:val="239"/>
        </w:trPr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931EF4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117338E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21C247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426F9A7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447009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8AC031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β</w:t>
            </w:r>
            <w:proofErr w:type="gramEnd"/>
            <w:r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BF71D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 xml:space="preserve">95% CI 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43C8CF" w14:textId="77777777" w:rsidR="0016557F" w:rsidRPr="00912C4E" w:rsidRDefault="0016557F" w:rsidP="0016557F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</w:rPr>
            </w:pPr>
            <w:proofErr w:type="gramStart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p</w:t>
            </w:r>
            <w:proofErr w:type="gramEnd"/>
            <w:r w:rsidRPr="00B876F7">
              <w:rPr>
                <w:rFonts w:eastAsia="Times New Roman" w:cstheme="minorHAnsi"/>
                <w:b/>
                <w:bCs/>
                <w:sz w:val="18"/>
                <w:szCs w:val="18"/>
              </w:rPr>
              <w:t>-value</w:t>
            </w:r>
          </w:p>
        </w:tc>
      </w:tr>
      <w:tr w:rsidR="0016557F" w:rsidRPr="00BE636B" w14:paraId="41F01C37" w14:textId="77777777" w:rsidTr="00B747C9">
        <w:trPr>
          <w:trHeight w:val="239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CFF29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Residential density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D9AFB8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B02E0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AE1AC8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tcBorders>
              <w:top w:val="single" w:sz="4" w:space="0" w:color="auto"/>
            </w:tcBorders>
            <w:shd w:val="clear" w:color="auto" w:fill="auto"/>
          </w:tcPr>
          <w:p w14:paraId="0EA4EB4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E1A3C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656007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5C748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0CF5F0BE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33773F66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C8089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8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4FE6F3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8.377 ; 8.75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FFD22B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965</w:t>
            </w:r>
          </w:p>
        </w:tc>
        <w:tc>
          <w:tcPr>
            <w:tcW w:w="425" w:type="dxa"/>
            <w:shd w:val="clear" w:color="auto" w:fill="auto"/>
          </w:tcPr>
          <w:p w14:paraId="2D2A93E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577C72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2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F1EECC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73 ; 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2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06EFD3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86</w:t>
            </w:r>
          </w:p>
        </w:tc>
      </w:tr>
      <w:tr w:rsidR="0016557F" w:rsidRPr="00BE636B" w14:paraId="65F5F57A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52216BDC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733B1A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2.3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53378F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6.163 ; 10.77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2B443A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593</w:t>
            </w:r>
          </w:p>
        </w:tc>
        <w:tc>
          <w:tcPr>
            <w:tcW w:w="425" w:type="dxa"/>
            <w:shd w:val="clear" w:color="auto" w:fill="auto"/>
          </w:tcPr>
          <w:p w14:paraId="3894C9D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F102B5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A5AF06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29 ; 1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7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DC5BD2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573</w:t>
            </w:r>
          </w:p>
        </w:tc>
      </w:tr>
      <w:tr w:rsidR="0016557F" w:rsidRPr="00BE636B" w14:paraId="10F0FCAD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27D73CA3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Distance to local faciliti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73E019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0D00FE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FE785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555B8BA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087A3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445DBA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4707CA8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3CDC188A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081A40B5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2311AA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-11.36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0D8234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(-20.607 ; -2.11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CF287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sz w:val="18"/>
                <w:szCs w:val="18"/>
              </w:rPr>
              <w:t>0.016</w:t>
            </w:r>
          </w:p>
        </w:tc>
        <w:tc>
          <w:tcPr>
            <w:tcW w:w="425" w:type="dxa"/>
            <w:shd w:val="clear" w:color="auto" w:fill="auto"/>
          </w:tcPr>
          <w:p w14:paraId="4C4F97B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47B724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-1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7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EDC469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(-21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395 ; -2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 xml:space="preserve">762) 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38BFFA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</w:rPr>
              <w:t>011</w:t>
            </w:r>
          </w:p>
        </w:tc>
      </w:tr>
      <w:tr w:rsidR="0016557F" w:rsidRPr="00BE636B" w14:paraId="4EA5652D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62A642AB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F58807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6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145807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8.379 ; 8.70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25D4AC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971</w:t>
            </w:r>
          </w:p>
        </w:tc>
        <w:tc>
          <w:tcPr>
            <w:tcW w:w="425" w:type="dxa"/>
            <w:shd w:val="clear" w:color="auto" w:fill="auto"/>
          </w:tcPr>
          <w:p w14:paraId="500A014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2ADF732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951B42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73 ; 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83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E780D5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35</w:t>
            </w:r>
          </w:p>
        </w:tc>
      </w:tr>
      <w:tr w:rsidR="0016557F" w:rsidRPr="00BE636B" w14:paraId="02F135F8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3A27589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Cycl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27FAD79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2EA90A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417B34E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C46ACE5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E63CD2B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5C2CDC1" w14:textId="77777777" w:rsidR="0016557F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D5C2480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33A1131E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7AB01B1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10D5EA9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503D3">
              <w:rPr>
                <w:rFonts w:eastAsia="Times New Roman" w:cstheme="minorHAnsi"/>
                <w:sz w:val="18"/>
                <w:szCs w:val="18"/>
              </w:rPr>
              <w:t>4.5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8F5679E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503D3">
              <w:rPr>
                <w:rFonts w:eastAsia="Times New Roman" w:cstheme="minorHAnsi"/>
                <w:sz w:val="18"/>
                <w:szCs w:val="18"/>
              </w:rPr>
              <w:t>(-4.081 ; 13.09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994D34B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503D3">
              <w:rPr>
                <w:rFonts w:eastAsia="Times New Roman" w:cstheme="minorHAnsi"/>
                <w:sz w:val="18"/>
                <w:szCs w:val="18"/>
              </w:rPr>
              <w:t>0.303</w:t>
            </w:r>
          </w:p>
        </w:tc>
        <w:tc>
          <w:tcPr>
            <w:tcW w:w="425" w:type="dxa"/>
            <w:shd w:val="clear" w:color="auto" w:fill="auto"/>
          </w:tcPr>
          <w:p w14:paraId="6D7AB53E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787F2E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7F3B0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15 ; 1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50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D092A1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66</w:t>
            </w:r>
          </w:p>
        </w:tc>
      </w:tr>
      <w:tr w:rsidR="0016557F" w:rsidRPr="00BE636B" w14:paraId="18BA6679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45674069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lastRenderedPageBreak/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51EE62C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503D3">
              <w:rPr>
                <w:rFonts w:eastAsia="Times New Roman" w:cstheme="minorHAnsi"/>
                <w:sz w:val="18"/>
                <w:szCs w:val="18"/>
              </w:rPr>
              <w:t>0.05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D70DA49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503D3">
              <w:rPr>
                <w:rFonts w:eastAsia="Times New Roman" w:cstheme="minorHAnsi"/>
                <w:sz w:val="18"/>
                <w:szCs w:val="18"/>
              </w:rPr>
              <w:t>(-7.725 ; 7.841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D72F41D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E503D3">
              <w:rPr>
                <w:rFonts w:eastAsia="Times New Roman" w:cstheme="minorHAnsi"/>
                <w:sz w:val="18"/>
                <w:szCs w:val="18"/>
              </w:rPr>
              <w:t>0.988</w:t>
            </w:r>
          </w:p>
        </w:tc>
        <w:tc>
          <w:tcPr>
            <w:tcW w:w="425" w:type="dxa"/>
            <w:shd w:val="clear" w:color="auto" w:fill="auto"/>
          </w:tcPr>
          <w:p w14:paraId="1E0BF552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BCF1D2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1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9D931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791 ; 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76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F20CF3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97</w:t>
            </w:r>
          </w:p>
        </w:tc>
      </w:tr>
      <w:tr w:rsidR="0016557F" w:rsidRPr="00BE636B" w14:paraId="23D948A5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41F9DC3D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Walking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982F76A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05A5C86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9C514D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18E7E1E6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12D1EFC0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AE75F43" w14:textId="77777777" w:rsidR="0016557F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93E3DE5" w14:textId="77777777" w:rsidR="0016557F" w:rsidRPr="00B876F7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5233DB40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61C49C3C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EAA8FC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1.68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5A80F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6.376 ; 9.747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B11412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681</w:t>
            </w:r>
          </w:p>
        </w:tc>
        <w:tc>
          <w:tcPr>
            <w:tcW w:w="425" w:type="dxa"/>
            <w:shd w:val="clear" w:color="auto" w:fill="auto"/>
          </w:tcPr>
          <w:p w14:paraId="4FFCE6A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3428B3F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8BC4E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58 ; 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71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450E573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93</w:t>
            </w:r>
          </w:p>
        </w:tc>
      </w:tr>
      <w:tr w:rsidR="0016557F" w:rsidRPr="00BE636B" w14:paraId="238418EB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2A6F0808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93F65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815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75D725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7.023 ; 8.65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F8698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838</w:t>
            </w:r>
          </w:p>
        </w:tc>
        <w:tc>
          <w:tcPr>
            <w:tcW w:w="425" w:type="dxa"/>
            <w:shd w:val="clear" w:color="auto" w:fill="auto"/>
          </w:tcPr>
          <w:p w14:paraId="62F5DB0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CE16E9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9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5C942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42 ; 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52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5DABD12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62</w:t>
            </w:r>
          </w:p>
        </w:tc>
      </w:tr>
      <w:tr w:rsidR="0016557F" w:rsidRPr="00BE636B" w14:paraId="279060E3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1DBCAEFD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Total </w:t>
            </w: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infrastructure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A91DB8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A0A08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53BB2B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1E42DAC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5D02A7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DFAAC3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4AE8E2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36F5DB7D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68E19B76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15E42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3.83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CDE36F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4.806 ; 12.479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3EF34D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384</w:t>
            </w:r>
          </w:p>
        </w:tc>
        <w:tc>
          <w:tcPr>
            <w:tcW w:w="425" w:type="dxa"/>
            <w:shd w:val="clear" w:color="auto" w:fill="auto"/>
          </w:tcPr>
          <w:p w14:paraId="4ACADBC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35EE3B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52F60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78 ; 1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8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BB5C28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32</w:t>
            </w:r>
          </w:p>
        </w:tc>
      </w:tr>
      <w:tr w:rsidR="0016557F" w:rsidRPr="00BE636B" w14:paraId="5094A6F8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10F227D9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4EF76B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98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1AA1DE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7.338 ; 8.20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648FA9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912</w:t>
            </w:r>
          </w:p>
        </w:tc>
        <w:tc>
          <w:tcPr>
            <w:tcW w:w="425" w:type="dxa"/>
            <w:shd w:val="clear" w:color="auto" w:fill="auto"/>
          </w:tcPr>
          <w:p w14:paraId="48C208A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6D30FC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1099E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36 ; 8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0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9ED52F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33</w:t>
            </w:r>
          </w:p>
        </w:tc>
      </w:tr>
      <w:tr w:rsidR="0016557F" w:rsidRPr="00BE636B" w14:paraId="0C7B8386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71D65EBE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crim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7FD996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6F20FE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58FFC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445AA1C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3FE548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2EFE4A3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C72D5A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36DCB04C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797157F6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C485F9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0.9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F8915E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9.288 ; 7.33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91B03A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817</w:t>
            </w:r>
          </w:p>
        </w:tc>
        <w:tc>
          <w:tcPr>
            <w:tcW w:w="425" w:type="dxa"/>
            <w:shd w:val="clear" w:color="auto" w:fill="auto"/>
          </w:tcPr>
          <w:p w14:paraId="7C6826B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2A1F66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77731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9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50 ; 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8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38600E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742</w:t>
            </w:r>
          </w:p>
        </w:tc>
      </w:tr>
      <w:tr w:rsidR="0016557F" w:rsidRPr="00BE636B" w14:paraId="47467C19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4B64376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EAEB53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3.96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6C269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1.802 ; 3.874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312A1D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321</w:t>
            </w:r>
          </w:p>
        </w:tc>
        <w:tc>
          <w:tcPr>
            <w:tcW w:w="425" w:type="dxa"/>
            <w:shd w:val="clear" w:color="auto" w:fill="auto"/>
          </w:tcPr>
          <w:p w14:paraId="1CD692B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EC81EE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E5626E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37 ; 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4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A1F8BE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93</w:t>
            </w:r>
          </w:p>
        </w:tc>
      </w:tr>
      <w:tr w:rsidR="0016557F" w:rsidRPr="00BE636B" w14:paraId="664B07D2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7613B5D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Safety from traffic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D34662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E40C17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54AA21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B39E8A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79E6E3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13F7D67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5EBE8B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10C5EADA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6777F999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0AF5B8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5.34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256B73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2.126 ; 12.81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3C0624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60</w:t>
            </w:r>
          </w:p>
        </w:tc>
        <w:tc>
          <w:tcPr>
            <w:tcW w:w="425" w:type="dxa"/>
            <w:shd w:val="clear" w:color="auto" w:fill="auto"/>
          </w:tcPr>
          <w:p w14:paraId="7687D95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4A9053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2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339F48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21 ; 1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66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65FDC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69</w:t>
            </w:r>
          </w:p>
        </w:tc>
      </w:tr>
      <w:tr w:rsidR="0016557F" w:rsidRPr="00BE636B" w14:paraId="41541626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13CF7714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917F17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6.3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6981D3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4.044 ; 1.33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54A62B9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05</w:t>
            </w:r>
          </w:p>
        </w:tc>
        <w:tc>
          <w:tcPr>
            <w:tcW w:w="425" w:type="dxa"/>
            <w:shd w:val="clear" w:color="auto" w:fill="auto"/>
          </w:tcPr>
          <w:p w14:paraId="05E2FA7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FAEE94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2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37A73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10 ;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55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0617278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91</w:t>
            </w:r>
          </w:p>
        </w:tc>
      </w:tr>
      <w:tr w:rsidR="0016557F" w:rsidRPr="00BE636B" w14:paraId="373EA9F6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51E27ACF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Total safe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8E2A3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0F68A1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D1BCBC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7E645E3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6B7F44A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0C7A773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13D49A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25CD0A40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7A0B2199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814E59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3.2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4B99BC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4.727 ; 11.175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F997EF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426</w:t>
            </w:r>
          </w:p>
        </w:tc>
        <w:tc>
          <w:tcPr>
            <w:tcW w:w="425" w:type="dxa"/>
            <w:shd w:val="clear" w:color="auto" w:fill="auto"/>
          </w:tcPr>
          <w:p w14:paraId="0EA90F7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6C32F7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01671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75 ; 1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5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5DBA17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66</w:t>
            </w:r>
          </w:p>
        </w:tc>
      </w:tr>
      <w:tr w:rsidR="0016557F" w:rsidRPr="00BE636B" w14:paraId="3BD8C1D1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460EF471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6C47FE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6.1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B6C57A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3.901 ; 1.67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66B701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24</w:t>
            </w:r>
          </w:p>
        </w:tc>
        <w:tc>
          <w:tcPr>
            <w:tcW w:w="425" w:type="dxa"/>
            <w:shd w:val="clear" w:color="auto" w:fill="auto"/>
          </w:tcPr>
          <w:p w14:paraId="62B90FA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099806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E1003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96 ;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68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1D1E20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06</w:t>
            </w:r>
          </w:p>
        </w:tc>
      </w:tr>
      <w:tr w:rsidR="0016557F" w:rsidRPr="00BE636B" w14:paraId="6917C38F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05904D44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Esthetics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0BF0D11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093343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46939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20990CD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2A8EF0D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48BA6CA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2E728D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4366978A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4FB628E7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A4C0B9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4.8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65B2B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4.252 ; 12.010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85F0E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349</w:t>
            </w:r>
          </w:p>
        </w:tc>
        <w:tc>
          <w:tcPr>
            <w:tcW w:w="425" w:type="dxa"/>
            <w:shd w:val="clear" w:color="auto" w:fill="auto"/>
          </w:tcPr>
          <w:p w14:paraId="27784A8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CCEF64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AC9E8B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05 ; 1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74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6EF18AC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10</w:t>
            </w:r>
          </w:p>
        </w:tc>
      </w:tr>
      <w:tr w:rsidR="0016557F" w:rsidRPr="00BE636B" w14:paraId="08FAE2EA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51D06478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AB398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7.150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DCB5D3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5.223 ; 0.92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DC2F68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082</w:t>
            </w:r>
          </w:p>
        </w:tc>
        <w:tc>
          <w:tcPr>
            <w:tcW w:w="425" w:type="dxa"/>
            <w:shd w:val="clear" w:color="auto" w:fill="auto"/>
          </w:tcPr>
          <w:p w14:paraId="7B781E5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A31ABA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7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9305C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43 ; 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992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952650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85</w:t>
            </w:r>
          </w:p>
        </w:tc>
      </w:tr>
      <w:tr w:rsidR="0016557F" w:rsidRPr="00BE636B" w14:paraId="68878EBD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1BDFD9E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Pleasur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5B7B49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3988CE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E6257A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0DC9846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6EA0C8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BEEB8E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70397D4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407A03B8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337BDE60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20ECA1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6.20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C6AA2B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.959 ; 14.37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21F0938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36</w:t>
            </w:r>
          </w:p>
        </w:tc>
        <w:tc>
          <w:tcPr>
            <w:tcW w:w="425" w:type="dxa"/>
            <w:shd w:val="clear" w:color="auto" w:fill="auto"/>
          </w:tcPr>
          <w:p w14:paraId="25588E7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515E3EB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798403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30 ; 1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21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16E3E94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96</w:t>
            </w:r>
          </w:p>
        </w:tc>
      </w:tr>
      <w:tr w:rsidR="0016557F" w:rsidRPr="00BE636B" w14:paraId="657DD1E9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23ED6E08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6A2E79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6.86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29C99E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5.052 ; 1.328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CC7FB6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100</w:t>
            </w:r>
          </w:p>
        </w:tc>
        <w:tc>
          <w:tcPr>
            <w:tcW w:w="425" w:type="dxa"/>
            <w:shd w:val="clear" w:color="auto" w:fill="auto"/>
          </w:tcPr>
          <w:p w14:paraId="3F0517E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4173DA0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6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6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48127B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43 ; 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2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39DCC4F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00</w:t>
            </w:r>
          </w:p>
        </w:tc>
      </w:tr>
      <w:tr w:rsidR="0016557F" w:rsidRPr="00BE636B" w14:paraId="10F1F05D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26EAB3BC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Connectivity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14FDEFD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CE6DBF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F90F91A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27B1562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942EBC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775D55A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52AB4E9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5F208436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2C9ED18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63D965F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4.45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62A5FF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3.252 ; 12.166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42B17F3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257</w:t>
            </w:r>
          </w:p>
        </w:tc>
        <w:tc>
          <w:tcPr>
            <w:tcW w:w="425" w:type="dxa"/>
            <w:shd w:val="clear" w:color="auto" w:fill="auto"/>
          </w:tcPr>
          <w:p w14:paraId="2E6B63E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8E4BB2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5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5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EDD63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2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69 ; 1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80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440A5A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166</w:t>
            </w:r>
          </w:p>
        </w:tc>
      </w:tr>
      <w:tr w:rsidR="0016557F" w:rsidRPr="00BE636B" w14:paraId="25549B85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7D7CE574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3B7B8B2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3.48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D9716E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1.676 ; 4.713)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14:paraId="7855DEA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404</w:t>
            </w:r>
          </w:p>
        </w:tc>
        <w:tc>
          <w:tcPr>
            <w:tcW w:w="425" w:type="dxa"/>
            <w:shd w:val="clear" w:color="auto" w:fill="auto"/>
          </w:tcPr>
          <w:p w14:paraId="114A8A0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739CEECC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820F47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83 ; 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699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26910AB5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03</w:t>
            </w:r>
          </w:p>
        </w:tc>
      </w:tr>
      <w:tr w:rsidR="0016557F" w:rsidRPr="00BE636B" w14:paraId="3A7CC16B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39DF0805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>Walking and cycling</w:t>
            </w:r>
            <w:r w:rsidRPr="00B876F7">
              <w:rPr>
                <w:rFonts w:eastAsia="Times New Roman" w:cstheme="minorHAnsi"/>
                <w:b/>
                <w:sz w:val="18"/>
                <w:szCs w:val="18"/>
                <w:lang w:val="en-US"/>
              </w:rPr>
              <w:t xml:space="preserve"> network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C43855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055EB55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D60A66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425" w:type="dxa"/>
            <w:shd w:val="clear" w:color="auto" w:fill="auto"/>
          </w:tcPr>
          <w:p w14:paraId="1FDD5DD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0A64F9F0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bottom"/>
          </w:tcPr>
          <w:p w14:paraId="5ED52BF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 w14:paraId="3303F93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</w:tr>
      <w:tr w:rsidR="0016557F" w:rsidRPr="00BE636B" w14:paraId="71CC7D06" w14:textId="77777777" w:rsidTr="00B747C9">
        <w:trPr>
          <w:trHeight w:val="239"/>
        </w:trPr>
        <w:tc>
          <w:tcPr>
            <w:tcW w:w="2552" w:type="dxa"/>
            <w:shd w:val="clear" w:color="auto" w:fill="auto"/>
            <w:vAlign w:val="center"/>
          </w:tcPr>
          <w:p w14:paraId="5F150B2C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</w:rPr>
              <w:t>Cross-sectional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 xml:space="preserve"> </w:t>
            </w:r>
            <w:r w:rsidRPr="004B2F60">
              <w:rPr>
                <w:rFonts w:eastAsia="Times New Roman" w:cstheme="minorHAnsi"/>
                <w:bCs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55A870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2.63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CF9FA0B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5.290 ; 10.551)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CFA592D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514</w:t>
            </w:r>
          </w:p>
        </w:tc>
        <w:tc>
          <w:tcPr>
            <w:tcW w:w="425" w:type="dxa"/>
            <w:shd w:val="clear" w:color="auto" w:fill="auto"/>
          </w:tcPr>
          <w:p w14:paraId="0B3C03BE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868552F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98B8A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09 ; 1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37)</w:t>
            </w:r>
          </w:p>
        </w:tc>
        <w:tc>
          <w:tcPr>
            <w:tcW w:w="709" w:type="dxa"/>
            <w:shd w:val="clear" w:color="auto" w:fill="auto"/>
            <w:vAlign w:val="bottom"/>
          </w:tcPr>
          <w:p w14:paraId="7EF0AA91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84</w:t>
            </w:r>
          </w:p>
        </w:tc>
      </w:tr>
      <w:tr w:rsidR="0016557F" w:rsidRPr="00BE636B" w14:paraId="7C4FDB13" w14:textId="77777777" w:rsidTr="00B747C9">
        <w:trPr>
          <w:trHeight w:val="239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E5553A" w14:textId="77777777" w:rsidR="0016557F" w:rsidRPr="00B876F7" w:rsidRDefault="0016557F" w:rsidP="0016557F">
            <w:pPr>
              <w:spacing w:after="0" w:line="240" w:lineRule="auto"/>
              <w:rPr>
                <w:rFonts w:eastAsia="Times New Roman" w:cstheme="minorHAnsi"/>
                <w:bCs/>
                <w:sz w:val="18"/>
                <w:szCs w:val="18"/>
                <w:lang w:val="en-US"/>
              </w:rPr>
            </w:pPr>
            <w:r w:rsidRPr="00B876F7"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   </w:t>
            </w:r>
            <w:r>
              <w:rPr>
                <w:rFonts w:eastAsia="Times New Roman" w:cstheme="minorHAnsi"/>
                <w:bCs/>
                <w:sz w:val="18"/>
                <w:szCs w:val="18"/>
                <w:lang w:val="en-US"/>
              </w:rPr>
              <w:t xml:space="preserve">Longitudinal </w:t>
            </w:r>
            <w:r>
              <w:rPr>
                <w:rFonts w:eastAsia="Times New Roman" w:cstheme="minorHAnsi"/>
                <w:bCs/>
                <w:sz w:val="18"/>
                <w:szCs w:val="18"/>
                <w:vertAlign w:val="superscript"/>
                <w:lang w:val="en-US"/>
              </w:rPr>
              <w:t>f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036A4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-3.19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05E29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(-11.301 ; 4.919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93238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sz w:val="18"/>
                <w:szCs w:val="18"/>
              </w:rPr>
              <w:t>0.44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shd w:val="clear" w:color="auto" w:fill="auto"/>
          </w:tcPr>
          <w:p w14:paraId="00087AB2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057A4F3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-3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5FF784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(-11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326 ; 4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885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5A74006" w14:textId="77777777" w:rsidR="0016557F" w:rsidRPr="00912C4E" w:rsidRDefault="0016557F" w:rsidP="0016557F">
            <w:pPr>
              <w:spacing w:after="0" w:line="240" w:lineRule="auto"/>
              <w:jc w:val="right"/>
              <w:rPr>
                <w:rFonts w:eastAsia="Times New Roman" w:cstheme="minorHAnsi"/>
                <w:b/>
                <w:sz w:val="18"/>
                <w:szCs w:val="18"/>
              </w:rPr>
            </w:pP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0</w:t>
            </w:r>
            <w:r>
              <w:rPr>
                <w:rFonts w:eastAsia="Times New Roman" w:cstheme="minorHAnsi"/>
                <w:color w:val="000000"/>
                <w:sz w:val="18"/>
                <w:szCs w:val="18"/>
              </w:rPr>
              <w:t>.</w:t>
            </w:r>
            <w:r w:rsidRPr="00912C4E">
              <w:rPr>
                <w:rFonts w:eastAsia="Times New Roman" w:cstheme="minorHAnsi"/>
                <w:color w:val="000000"/>
                <w:sz w:val="18"/>
                <w:szCs w:val="18"/>
              </w:rPr>
              <w:t>435</w:t>
            </w:r>
          </w:p>
        </w:tc>
      </w:tr>
      <w:tr w:rsidR="0016557F" w:rsidRPr="00AE21C8" w14:paraId="4587D612" w14:textId="77777777" w:rsidTr="00B747C9">
        <w:trPr>
          <w:trHeight w:val="239"/>
        </w:trPr>
        <w:tc>
          <w:tcPr>
            <w:tcW w:w="8647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144239" w14:textId="77777777" w:rsidR="002C341A" w:rsidRDefault="0016557F" w:rsidP="00B747C9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</w:pPr>
            <w:r w:rsidRPr="002B0FE4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Values in bold are statistically significant (P &lt;0.05</w:t>
            </w:r>
            <w:proofErr w:type="gramStart"/>
            <w:r w:rsidRPr="002B0FE4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)</w:t>
            </w:r>
            <w:r w:rsidR="00B747C9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;</w:t>
            </w:r>
            <w:proofErr w:type="gramEnd"/>
            <w:r w:rsidR="00B747C9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The completion period of the ALPHA environmental questionnaire was modalized as </w:t>
            </w:r>
            <w:r w:rsidR="008D2B3F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a </w:t>
            </w:r>
            <w:r w:rsidR="003C0696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3-modality</w:t>
            </w: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variable depending on the timeline with DISCO intervention: before (n=59)/during (n=69)/after intervention (n=185)</w:t>
            </w:r>
            <w:r w:rsidR="00B747C9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; </w:t>
            </w:r>
          </w:p>
          <w:p w14:paraId="25D7092D" w14:textId="4E766FD2" w:rsidR="0016557F" w:rsidRPr="002C341A" w:rsidRDefault="0016557F" w:rsidP="0016557F">
            <w:pPr>
              <w:spacing w:after="0" w:line="240" w:lineRule="auto"/>
              <w:jc w:val="both"/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</w:pPr>
            <w:proofErr w:type="spell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 w:rsidRPr="008F4F8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Environmental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ore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s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were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calculated from the </w:t>
            </w:r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ALPHA questionnaire (for Assessing Levels of </w:t>
            </w:r>
            <w:proofErr w:type="spellStart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PHysical</w:t>
            </w:r>
            <w:proofErr w:type="spellEnd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Activity and Fitness at population level</w:t>
            </w:r>
            <w:proofErr w:type="gramStart"/>
            <w:r w:rsidRPr="00E503D3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>)</w:t>
            </w:r>
            <w:r w:rsidR="00B747C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B747C9">
              <w:rPr>
                <w:rFonts w:asciiTheme="majorHAnsi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 xml:space="preserve">b </w:t>
            </w:r>
            <w:r w:rsidRPr="008F4F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Self-reported physical activity was calculated from the Recent Physical Activity Questionnaire (RPAQ)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 xml:space="preserve">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average difference in the outcome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self-reported physical activity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is expressed by the square </w:t>
            </w:r>
            <w:proofErr w:type="gram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root</w:t>
            </w:r>
            <w:r w:rsidR="002C341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2C341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vertAlign w:val="superscript"/>
                <w:lang w:val="en-US"/>
              </w:rPr>
              <w:t xml:space="preserve">c </w:t>
            </w:r>
            <w:r w:rsidRPr="008F4F8A">
              <w:rPr>
                <w:rFonts w:asciiTheme="majorHAnsi" w:eastAsia="Times New Roman" w:hAnsiTheme="majorHAnsi" w:cstheme="majorHAnsi"/>
                <w:color w:val="000000"/>
                <w:sz w:val="16"/>
                <w:szCs w:val="16"/>
                <w:lang w:val="en-US"/>
              </w:rPr>
              <w:t>6MWD was measured by the 6-Minute Walk Test (6MWT)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average difference in the outcome 6MWD is expressed without </w:t>
            </w:r>
            <w:proofErr w:type="gramStart"/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transformation</w:t>
            </w:r>
            <w:r w:rsidR="002C341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</w:t>
            </w:r>
            <w:proofErr w:type="gramEnd"/>
            <w:r w:rsidR="002C341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d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</w:rPr>
              <w:t>β</w:t>
            </w:r>
            <w:r w:rsidRPr="00E503D3"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 xml:space="preserve"> indicate the overall longitudinal difference in the outcome score using linear mixed models per 1 SD of perceived built environment score after a standardized Z-score transformation.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Analyses were adjusted on: a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ge, social deprivation, educational level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employment status after diagnosis, </w:t>
            </w:r>
            <w:r w:rsidRPr="00E503D3">
              <w:rPr>
                <w:rFonts w:asciiTheme="majorHAnsi" w:hAnsiTheme="majorHAnsi" w:cstheme="majorHAnsi"/>
                <w:color w:val="212121"/>
                <w:sz w:val="16"/>
                <w:szCs w:val="16"/>
                <w:shd w:val="clear" w:color="auto" w:fill="FFFFFF"/>
                <w:lang w:val="en-US"/>
              </w:rPr>
              <w:t>comorbiditie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iving with a partner, 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lang w:val="en-US"/>
              </w:rPr>
              <w:t>trial arm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>, municipality class (except for Residential density score analyses), perceived home environment,</w:t>
            </w:r>
            <w:r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3D3DBC">
              <w:rPr>
                <w:rFonts w:asciiTheme="majorHAnsi" w:hAnsiTheme="majorHAnsi" w:cstheme="minorHAnsi"/>
                <w:sz w:val="16"/>
                <w:szCs w:val="16"/>
                <w:shd w:val="clear" w:color="auto" w:fill="FFFFFF"/>
                <w:lang w:val="en-US"/>
              </w:rPr>
              <w:t>COVID-19 pandemic trial status</w:t>
            </w:r>
            <w:r w:rsidRPr="00E503D3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, longitudinal 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BMI, longitudinal quality of life,</w:t>
            </w:r>
            <w: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</w:t>
            </w:r>
            <w:r w:rsidRPr="00E503D3"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>longitudinal health status</w:t>
            </w:r>
            <w:r>
              <w:rPr>
                <w:rFonts w:asciiTheme="majorHAnsi" w:hAnsiTheme="majorHAnsi" w:cstheme="majorHAnsi"/>
                <w:color w:val="333333"/>
                <w:sz w:val="16"/>
                <w:szCs w:val="16"/>
                <w:shd w:val="clear" w:color="auto" w:fill="FFFFFF"/>
                <w:lang w:val="en-US"/>
              </w:rPr>
              <w:t xml:space="preserve"> and </w:t>
            </w:r>
            <w:r>
              <w:rPr>
                <w:rFonts w:asciiTheme="majorHAnsi" w:eastAsia="Times New Roman" w:hAnsiTheme="majorHAnsi" w:cstheme="majorHAnsi"/>
                <w:bCs/>
                <w:sz w:val="16"/>
                <w:szCs w:val="16"/>
                <w:lang w:val="en-US"/>
              </w:rPr>
              <w:t>completion period of the ALPHA environmental questionnaire</w:t>
            </w:r>
            <w:r w:rsidR="002C341A">
              <w:rPr>
                <w:rFonts w:asciiTheme="majorHAnsi" w:hAnsiTheme="majorHAnsi" w:cstheme="majorHAnsi"/>
                <w:color w:val="111111"/>
                <w:sz w:val="16"/>
                <w:szCs w:val="16"/>
                <w:shd w:val="clear" w:color="auto" w:fill="FFFFFF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e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cross-sectional association of perceived neighborhood environment and physical activity i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environmental perception score term</w:t>
            </w:r>
            <w:r w:rsidR="002C341A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;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vertAlign w:val="superscript"/>
                <w:lang w:val="en-US"/>
              </w:rPr>
              <w:t xml:space="preserve">f 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The </w:t>
            </w:r>
            <w:r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>longitudinal association of perceived neighborhood environment and physical activity is estimated</w:t>
            </w:r>
            <w:r w:rsidRPr="00E503D3">
              <w:rPr>
                <w:rFonts w:asciiTheme="majorHAnsi" w:eastAsia="Times New Roman" w:hAnsiTheme="majorHAnsi" w:cstheme="majorHAnsi"/>
                <w:sz w:val="16"/>
                <w:szCs w:val="16"/>
                <w:lang w:val="en-US"/>
              </w:rPr>
              <w:t xml:space="preserve"> by the interaction term between the intervention visit and the environmental perception score.</w:t>
            </w:r>
          </w:p>
        </w:tc>
      </w:tr>
    </w:tbl>
    <w:p w14:paraId="072C3866" w14:textId="77777777" w:rsidR="0016557F" w:rsidRPr="0016557F" w:rsidRDefault="0016557F">
      <w:pPr>
        <w:rPr>
          <w:lang w:val="en-US"/>
        </w:rPr>
      </w:pPr>
    </w:p>
    <w:sectPr w:rsidR="0016557F" w:rsidRPr="0016557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B312DA"/>
    <w:multiLevelType w:val="multilevel"/>
    <w:tmpl w:val="D4A087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D8B3AF3"/>
    <w:multiLevelType w:val="multilevel"/>
    <w:tmpl w:val="556696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ABE6ABE"/>
    <w:multiLevelType w:val="multilevel"/>
    <w:tmpl w:val="9642C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5511347B"/>
    <w:multiLevelType w:val="multilevel"/>
    <w:tmpl w:val="238E86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198617B"/>
    <w:multiLevelType w:val="multilevel"/>
    <w:tmpl w:val="FAE84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E23771C"/>
    <w:multiLevelType w:val="multilevel"/>
    <w:tmpl w:val="8D4649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03895980">
    <w:abstractNumId w:val="3"/>
  </w:num>
  <w:num w:numId="2" w16cid:durableId="1710688523">
    <w:abstractNumId w:val="5"/>
  </w:num>
  <w:num w:numId="3" w16cid:durableId="1077557385">
    <w:abstractNumId w:val="0"/>
  </w:num>
  <w:num w:numId="4" w16cid:durableId="2007785543">
    <w:abstractNumId w:val="1"/>
  </w:num>
  <w:num w:numId="5" w16cid:durableId="277490377">
    <w:abstractNumId w:val="2"/>
  </w:num>
  <w:num w:numId="6" w16cid:durableId="172641539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57F"/>
    <w:rsid w:val="0016557F"/>
    <w:rsid w:val="002C341A"/>
    <w:rsid w:val="003C0696"/>
    <w:rsid w:val="00620288"/>
    <w:rsid w:val="008D2B3F"/>
    <w:rsid w:val="008E6C9A"/>
    <w:rsid w:val="00AE21C8"/>
    <w:rsid w:val="00B747C9"/>
    <w:rsid w:val="00E50B6A"/>
    <w:rsid w:val="00EC1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E4155"/>
  <w15:chartTrackingRefBased/>
  <w15:docId w15:val="{83528176-68EB-4237-92D5-900B4A4DF8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16557F"/>
    <w:pPr>
      <w:spacing w:after="200" w:line="240" w:lineRule="auto"/>
    </w:pPr>
    <w:rPr>
      <w:rFonts w:ascii="Arial" w:eastAsia="Arial" w:hAnsi="Arial" w:cs="Arial"/>
      <w:i/>
      <w:iCs/>
      <w:color w:val="44546A" w:themeColor="text2"/>
      <w:sz w:val="18"/>
      <w:szCs w:val="18"/>
      <w:lang w:val="fr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16557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6557F"/>
    <w:pPr>
      <w:spacing w:after="0" w:line="240" w:lineRule="auto"/>
    </w:pPr>
    <w:rPr>
      <w:rFonts w:ascii="Arial" w:eastAsia="Arial" w:hAnsi="Arial" w:cs="Arial"/>
      <w:sz w:val="20"/>
      <w:szCs w:val="20"/>
      <w:lang w:val="fr" w:eastAsia="fr-FR"/>
    </w:rPr>
  </w:style>
  <w:style w:type="character" w:customStyle="1" w:styleId="CommentaireCar">
    <w:name w:val="Commentaire Car"/>
    <w:basedOn w:val="Policepardfaut"/>
    <w:link w:val="Commentaire"/>
    <w:uiPriority w:val="99"/>
    <w:rsid w:val="0016557F"/>
    <w:rPr>
      <w:rFonts w:ascii="Arial" w:eastAsia="Arial" w:hAnsi="Arial" w:cs="Arial"/>
      <w:sz w:val="20"/>
      <w:szCs w:val="20"/>
      <w:lang w:val="fr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6557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6557F"/>
    <w:rPr>
      <w:rFonts w:ascii="Arial" w:eastAsia="Arial" w:hAnsi="Arial" w:cs="Arial"/>
      <w:b/>
      <w:bCs/>
      <w:sz w:val="20"/>
      <w:szCs w:val="20"/>
      <w:lang w:val="fr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6557F"/>
    <w:pPr>
      <w:spacing w:after="0" w:line="240" w:lineRule="auto"/>
    </w:pPr>
    <w:rPr>
      <w:rFonts w:ascii="Segoe UI" w:eastAsia="Arial" w:hAnsi="Segoe UI" w:cs="Segoe UI"/>
      <w:sz w:val="18"/>
      <w:szCs w:val="18"/>
      <w:lang w:val="fr" w:eastAsia="fr-FR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6557F"/>
    <w:rPr>
      <w:rFonts w:ascii="Segoe UI" w:eastAsia="Arial" w:hAnsi="Segoe UI" w:cs="Segoe UI"/>
      <w:sz w:val="18"/>
      <w:szCs w:val="18"/>
      <w:lang w:val="fr" w:eastAsia="fr-FR"/>
    </w:rPr>
  </w:style>
  <w:style w:type="paragraph" w:styleId="Paragraphedeliste">
    <w:name w:val="List Paragraph"/>
    <w:basedOn w:val="Normal"/>
    <w:uiPriority w:val="34"/>
    <w:qFormat/>
    <w:rsid w:val="0016557F"/>
    <w:pPr>
      <w:spacing w:after="0" w:line="276" w:lineRule="auto"/>
      <w:ind w:left="720"/>
      <w:contextualSpacing/>
    </w:pPr>
    <w:rPr>
      <w:rFonts w:ascii="Arial" w:eastAsia="Arial" w:hAnsi="Arial" w:cs="Arial"/>
      <w:lang w:val="fr" w:eastAsia="fr-FR"/>
    </w:rPr>
  </w:style>
  <w:style w:type="paragraph" w:styleId="NormalWeb">
    <w:name w:val="Normal (Web)"/>
    <w:basedOn w:val="Normal"/>
    <w:uiPriority w:val="99"/>
    <w:semiHidden/>
    <w:unhideWhenUsed/>
    <w:rsid w:val="0016557F"/>
    <w:pPr>
      <w:spacing w:after="0" w:line="240" w:lineRule="auto"/>
    </w:pPr>
    <w:rPr>
      <w:rFonts w:ascii="Calibri" w:hAnsi="Calibri" w:cs="Calibri"/>
      <w:lang w:eastAsia="fr-FR"/>
    </w:rPr>
  </w:style>
  <w:style w:type="paragraph" w:customStyle="1" w:styleId="paragraphe">
    <w:name w:val="paragraphe"/>
    <w:basedOn w:val="Normal"/>
    <w:rsid w:val="00165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ienhypertexte">
    <w:name w:val="Hyperlink"/>
    <w:basedOn w:val="Policepardfaut"/>
    <w:uiPriority w:val="99"/>
    <w:semiHidden/>
    <w:unhideWhenUsed/>
    <w:rsid w:val="0016557F"/>
    <w:rPr>
      <w:color w:val="0000FF"/>
      <w:u w:val="single"/>
    </w:rPr>
  </w:style>
  <w:style w:type="paragraph" w:customStyle="1" w:styleId="item">
    <w:name w:val="item"/>
    <w:basedOn w:val="Normal"/>
    <w:rsid w:val="001655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lev">
    <w:name w:val="Strong"/>
    <w:basedOn w:val="Policepardfaut"/>
    <w:uiPriority w:val="22"/>
    <w:qFormat/>
    <w:rsid w:val="0016557F"/>
    <w:rPr>
      <w:b/>
      <w:bCs/>
    </w:rPr>
  </w:style>
  <w:style w:type="character" w:styleId="Lienhypertextesuivivisit">
    <w:name w:val="FollowedHyperlink"/>
    <w:basedOn w:val="Policepardfaut"/>
    <w:uiPriority w:val="99"/>
    <w:semiHidden/>
    <w:unhideWhenUsed/>
    <w:rsid w:val="0016557F"/>
    <w:rPr>
      <w:color w:val="954F72" w:themeColor="followedHyperlink"/>
      <w:u w:val="single"/>
    </w:rPr>
  </w:style>
  <w:style w:type="table" w:styleId="Grilledutableau">
    <w:name w:val="Table Grid"/>
    <w:basedOn w:val="TableauNormal"/>
    <w:uiPriority w:val="39"/>
    <w:rsid w:val="001655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46</Words>
  <Characters>5755</Characters>
  <Application>Microsoft Office Word</Application>
  <DocSecurity>0</DocSecurity>
  <Lines>47</Lines>
  <Paragraphs>13</Paragraphs>
  <ScaleCrop>false</ScaleCrop>
  <Company/>
  <LinksUpToDate>false</LinksUpToDate>
  <CharactersWithSpaces>6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ux LANGLOIS</dc:creator>
  <cp:keywords/>
  <dc:description/>
  <cp:lastModifiedBy>LANGLOIS Margaux</cp:lastModifiedBy>
  <cp:revision>7</cp:revision>
  <dcterms:created xsi:type="dcterms:W3CDTF">2025-02-12T14:15:00Z</dcterms:created>
  <dcterms:modified xsi:type="dcterms:W3CDTF">2025-11-03T10:26:00Z</dcterms:modified>
</cp:coreProperties>
</file>